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6F6430" w14:textId="704B59B1" w:rsidR="009C39E5" w:rsidRPr="009C39E5" w:rsidRDefault="00534995" w:rsidP="009C39E5">
      <w:pPr>
        <w:outlineLvl w:val="0"/>
        <w:rPr>
          <w:rFonts w:ascii="Arial" w:hAnsi="Arial" w:cs="Arial" w:hint="eastAsia"/>
          <w:b/>
        </w:rPr>
      </w:pPr>
      <w:r w:rsidRPr="001A6D57">
        <w:rPr>
          <w:rFonts w:ascii="Arial" w:hAnsi="Arial" w:cs="Arial"/>
          <w:b/>
        </w:rPr>
        <w:t xml:space="preserve">Table </w:t>
      </w:r>
      <w:r w:rsidRPr="001A6D57">
        <w:rPr>
          <w:rFonts w:ascii="Arial" w:hAnsi="Arial" w:cs="Arial" w:hint="eastAsia"/>
          <w:b/>
        </w:rPr>
        <w:t>S</w:t>
      </w:r>
      <w:r w:rsidRPr="001A6D57">
        <w:rPr>
          <w:rFonts w:ascii="Arial" w:hAnsi="Arial" w:cs="Arial"/>
          <w:b/>
        </w:rPr>
        <w:t xml:space="preserve">1. </w:t>
      </w:r>
      <w:r w:rsidRPr="00355371">
        <w:rPr>
          <w:rFonts w:ascii="Arial" w:hAnsi="Arial" w:cs="Arial" w:hint="eastAsia"/>
        </w:rPr>
        <w:t>Primers</w:t>
      </w:r>
      <w:r w:rsidRPr="00355371">
        <w:rPr>
          <w:rFonts w:ascii="Arial" w:hAnsi="Arial" w:cs="Arial"/>
        </w:rPr>
        <w:t>, probes</w:t>
      </w:r>
      <w:r>
        <w:rPr>
          <w:rFonts w:ascii="Arial" w:hAnsi="Arial" w:cs="Arial"/>
        </w:rPr>
        <w:t>,</w:t>
      </w:r>
      <w:r w:rsidRPr="00355371">
        <w:rPr>
          <w:rFonts w:ascii="Arial" w:hAnsi="Arial" w:cs="Arial"/>
        </w:rPr>
        <w:t xml:space="preserve"> </w:t>
      </w:r>
      <w:proofErr w:type="spellStart"/>
      <w:r w:rsidRPr="00355371">
        <w:rPr>
          <w:rFonts w:ascii="Arial" w:hAnsi="Arial" w:cs="Arial"/>
        </w:rPr>
        <w:t>shRNAs</w:t>
      </w:r>
      <w:proofErr w:type="spellEnd"/>
      <w:r w:rsidRPr="00355371">
        <w:rPr>
          <w:rFonts w:ascii="Arial" w:hAnsi="Arial" w:cs="Arial"/>
        </w:rPr>
        <w:t xml:space="preserve"> and sgRNAs in the study.</w:t>
      </w:r>
    </w:p>
    <w:tbl>
      <w:tblPr>
        <w:tblW w:w="10280" w:type="dxa"/>
        <w:tblLook w:val="04A0" w:firstRow="1" w:lastRow="0" w:firstColumn="1" w:lastColumn="0" w:noHBand="0" w:noVBand="1"/>
      </w:tblPr>
      <w:tblGrid>
        <w:gridCol w:w="2880"/>
        <w:gridCol w:w="7400"/>
      </w:tblGrid>
      <w:tr w:rsidR="009C39E5" w:rsidRPr="009C39E5" w14:paraId="7AC10156" w14:textId="77777777" w:rsidTr="009C39E5">
        <w:trPr>
          <w:trHeight w:val="32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62B0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AP-qPCR-F1</w:t>
            </w:r>
          </w:p>
        </w:tc>
        <w:tc>
          <w:tcPr>
            <w:tcW w:w="7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C6D1" w14:textId="39749E98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AGGCAGACTGAATTCTAAATC</w:t>
            </w:r>
          </w:p>
        </w:tc>
      </w:tr>
      <w:tr w:rsidR="009C39E5" w:rsidRPr="009C39E5" w14:paraId="5171BA53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3009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AP-qPCR-R1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A368" w14:textId="592DAFD5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ATGCACACCCACAAAATTATCC</w:t>
            </w:r>
          </w:p>
        </w:tc>
      </w:tr>
      <w:tr w:rsidR="009C39E5" w:rsidRPr="009C39E5" w14:paraId="64051A08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F16D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AP-qPCR-F2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8BF5" w14:textId="7428DA2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GGTTGTTCTGTTTTGTTGGG</w:t>
            </w:r>
          </w:p>
        </w:tc>
      </w:tr>
      <w:tr w:rsidR="009C39E5" w:rsidRPr="009C39E5" w14:paraId="2E39E666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918E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AP-qPCR-R2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B699" w14:textId="3F87562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CAAATGAGAACTACAAACTAGGGG</w:t>
            </w:r>
          </w:p>
        </w:tc>
      </w:tr>
      <w:tr w:rsidR="009C39E5" w:rsidRPr="009C39E5" w14:paraId="4B6F297F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9039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AP-qPCR-F3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CB40" w14:textId="2E15621D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GAATGAACACATTAACGACTAG</w:t>
            </w:r>
          </w:p>
        </w:tc>
      </w:tr>
      <w:tr w:rsidR="009C39E5" w:rsidRPr="009C39E5" w14:paraId="41A49235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BF69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AP-qPCR-R3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E38F" w14:textId="12AB3EE8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CAAGATTTAATCTTTCTGCTGGGG</w:t>
            </w:r>
          </w:p>
        </w:tc>
      </w:tr>
      <w:tr w:rsidR="009C39E5" w:rsidRPr="009C39E5" w14:paraId="20035956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E101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AP-qPCR-F4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D6D5" w14:textId="5DCA72F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TTAAGTCTGGGGGGAAATGGCCACTG</w:t>
            </w:r>
          </w:p>
        </w:tc>
      </w:tr>
      <w:tr w:rsidR="009C39E5" w:rsidRPr="009C39E5" w14:paraId="4A00A675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F54F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AP-qPCR-R4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BE77" w14:textId="0FE5A745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GTTTATTGTAAAAGCAATTCGGG</w:t>
            </w:r>
          </w:p>
        </w:tc>
      </w:tr>
      <w:tr w:rsidR="009C39E5" w:rsidRPr="009C39E5" w14:paraId="685BBD69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BE6F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AP-qPCR-F5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5953" w14:textId="7D3B96D0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GGGTTATCAACTTTTTACATTTGTG</w:t>
            </w:r>
          </w:p>
        </w:tc>
      </w:tr>
      <w:tr w:rsidR="009C39E5" w:rsidRPr="009C39E5" w14:paraId="228EF8E3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5371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AP-qPCR-R5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D7E9" w14:textId="440D56BA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AGTTTAAGGAAAGAATGGG</w:t>
            </w:r>
          </w:p>
        </w:tc>
      </w:tr>
      <w:tr w:rsidR="009C39E5" w:rsidRPr="009C39E5" w14:paraId="02D2ADC4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DDE0" w14:textId="77777777" w:rsidR="009C39E5" w:rsidRPr="009C39E5" w:rsidRDefault="009C39E5" w:rsidP="009C39E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APDH-qPCR-F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CA2C" w14:textId="744614F8" w:rsidR="009C39E5" w:rsidRPr="009C39E5" w:rsidRDefault="009C39E5" w:rsidP="009C39E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TCATCCCTGCCTCTACTGG</w:t>
            </w:r>
          </w:p>
        </w:tc>
      </w:tr>
      <w:tr w:rsidR="009C39E5" w:rsidRPr="009C39E5" w14:paraId="094226B9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D905" w14:textId="77777777" w:rsidR="009C39E5" w:rsidRPr="009C39E5" w:rsidRDefault="009C39E5" w:rsidP="009C39E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APDH-qPCR-R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8417" w14:textId="62D5A5AA" w:rsidR="009C39E5" w:rsidRPr="009C39E5" w:rsidRDefault="009C39E5" w:rsidP="009C39E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TCAGGTCCACCACTGACAC</w:t>
            </w:r>
          </w:p>
        </w:tc>
      </w:tr>
      <w:tr w:rsidR="009C39E5" w:rsidRPr="009C39E5" w14:paraId="267B07A3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3BCE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iR-582-3p-qPCR-F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3B4E" w14:textId="1A7DF5E6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CCTATAACTGGTTGAACAAC</w:t>
            </w:r>
          </w:p>
        </w:tc>
      </w:tr>
      <w:tr w:rsidR="009C39E5" w:rsidRPr="009C39E5" w14:paraId="21DEB89D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CC0F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iR-582-3p-qPCR-R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3F1B" w14:textId="14D1389F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CAGGGTCCGAGGTATTC</w:t>
            </w:r>
          </w:p>
        </w:tc>
      </w:tr>
      <w:tr w:rsidR="009C39E5" w:rsidRPr="009C39E5" w14:paraId="734FCB86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35A6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iR-582-3p-RT-qPCR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209C" w14:textId="78D7064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TCGTATCCAGTGCAGGGTC CGAGGTATTCGCACTGGATACGACGGTTCA</w:t>
            </w:r>
          </w:p>
        </w:tc>
      </w:tr>
      <w:tr w:rsidR="009C39E5" w:rsidRPr="009C39E5" w14:paraId="23D2EF59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BF20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u6-qPCR-F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1ABF" w14:textId="1028AAC8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TCGCTTCGGCAGCACA</w:t>
            </w:r>
          </w:p>
        </w:tc>
      </w:tr>
      <w:tr w:rsidR="009C39E5" w:rsidRPr="009C39E5" w14:paraId="1F445EE3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FAA0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u6-qPCR-R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CF67" w14:textId="5CA087F8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ACGCTTCACGAATTTGCGT</w:t>
            </w:r>
          </w:p>
        </w:tc>
      </w:tr>
      <w:tr w:rsidR="009C39E5" w:rsidRPr="009C39E5" w14:paraId="6ADBA58D" w14:textId="77777777" w:rsidTr="009C39E5">
        <w:trPr>
          <w:trHeight w:val="9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F459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AP-3'UTR-probe-1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BD0F" w14:textId="5F8E4EFB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ATTGGTGAACATTTAACTGGGCAAAAGGAA</w:t>
            </w:r>
          </w:p>
        </w:tc>
      </w:tr>
      <w:tr w:rsidR="009C39E5" w:rsidRPr="009C39E5" w14:paraId="06720118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0428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AP-3'UTR-antisense-1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1A05" w14:textId="44387B83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TCCTTTTGCCCAGTTAAATGTTCACCAATC</w:t>
            </w:r>
          </w:p>
        </w:tc>
      </w:tr>
      <w:tr w:rsidR="009C39E5" w:rsidRPr="009C39E5" w14:paraId="39F2894B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AFF0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RS-qPCR-F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6932" w14:textId="51DA7E0B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AGTGGCTGTCGGGTATTCATC</w:t>
            </w:r>
          </w:p>
        </w:tc>
      </w:tr>
      <w:tr w:rsidR="009C39E5" w:rsidRPr="009C39E5" w14:paraId="1A48D5E0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CBD4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RS-qPCR-R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45BA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CCGTCCATATCCCTTGAAGAATC</w:t>
            </w:r>
          </w:p>
        </w:tc>
      </w:tr>
      <w:tr w:rsidR="009C39E5" w:rsidRPr="009C39E5" w14:paraId="70E226D2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BC07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SG101-qPCR-F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4797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GAGAGCCAGCTCAAGAAAATGG</w:t>
            </w:r>
          </w:p>
        </w:tc>
      </w:tr>
      <w:tr w:rsidR="009C39E5" w:rsidRPr="009C39E5" w14:paraId="4BF65447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449F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SG101-qPCR-R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44D5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TGAGGTTCATTAGTTCCCTGGA</w:t>
            </w:r>
          </w:p>
        </w:tc>
      </w:tr>
      <w:tr w:rsidR="009C39E5" w:rsidRPr="009C39E5" w14:paraId="0FE2E5BC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0AC6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TAM1-qPCR-F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25C0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AATCCCTTCGATCAGGATGTTGA</w:t>
            </w:r>
          </w:p>
        </w:tc>
      </w:tr>
      <w:tr w:rsidR="009C39E5" w:rsidRPr="009C39E5" w14:paraId="6C845291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0C81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lastRenderedPageBreak/>
              <w:t>STAM1-qPCR-R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74F9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CGAGACTGACCAACTTTATCACA</w:t>
            </w:r>
          </w:p>
        </w:tc>
      </w:tr>
      <w:tr w:rsidR="009C39E5" w:rsidRPr="009C39E5" w14:paraId="2692DE84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63E9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VPS4B-qPCR-F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B664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ATGTCATCCACTTCGCCCAAC</w:t>
            </w:r>
          </w:p>
        </w:tc>
      </w:tr>
      <w:tr w:rsidR="009C39E5" w:rsidRPr="009C39E5" w14:paraId="70180DD6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2CAA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VPS4B-qPCR-R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773C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TTGCTTGGCTTTATCACCCTG</w:t>
            </w:r>
          </w:p>
        </w:tc>
      </w:tr>
      <w:tr w:rsidR="009C39E5" w:rsidRPr="009C39E5" w14:paraId="027FA38D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D129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D9-qPCR-F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0D01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TCCACTATGCGTTGAACTGCT</w:t>
            </w:r>
          </w:p>
        </w:tc>
      </w:tr>
      <w:tr w:rsidR="009C39E5" w:rsidRPr="009C39E5" w14:paraId="08120619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16EF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D9-qPCR-R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D04D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GGTTTCGAGTACGTCCTTCTTG</w:t>
            </w:r>
          </w:p>
        </w:tc>
      </w:tr>
      <w:tr w:rsidR="009C39E5" w:rsidRPr="009C39E5" w14:paraId="5E2DF023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A4AE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D63-qPCR-F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7883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ATGCAGGCAGATTTTAAGTGCT</w:t>
            </w:r>
          </w:p>
        </w:tc>
      </w:tr>
      <w:tr w:rsidR="009C39E5" w:rsidRPr="009C39E5" w14:paraId="48ABE46A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518C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D63-qPCR-R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4021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GTTCTTCGACATGGAAGGGATTT</w:t>
            </w:r>
          </w:p>
        </w:tc>
      </w:tr>
      <w:tr w:rsidR="009C39E5" w:rsidRPr="009C39E5" w14:paraId="13B64C17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99B7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SMase2-qPCR-F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C7D6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GCTGCCCTTTGCGTTTCTC</w:t>
            </w:r>
          </w:p>
        </w:tc>
      </w:tr>
      <w:tr w:rsidR="009C39E5" w:rsidRPr="009C39E5" w14:paraId="3EBD9EB4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BEAF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SMase2-qPCR-R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1F7C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TCCAGCCGTGAATAGATGTAGG</w:t>
            </w:r>
          </w:p>
        </w:tc>
      </w:tr>
      <w:tr w:rsidR="009C39E5" w:rsidRPr="009C39E5" w14:paraId="38A3D920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443F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LD2-qPCR-F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EB19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CAGATGGAGTCCGATGAGGTG</w:t>
            </w:r>
          </w:p>
        </w:tc>
      </w:tr>
      <w:tr w:rsidR="009C39E5" w:rsidRPr="009C39E5" w14:paraId="2710AFE0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7F90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LD2-qPCR-R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701B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CCGCTGGTATATCTTTCGGTG</w:t>
            </w:r>
          </w:p>
        </w:tc>
      </w:tr>
      <w:tr w:rsidR="009C39E5" w:rsidRPr="009C39E5" w14:paraId="18A6C816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F12D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AB11A-qPCR-F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2C27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CAACAAGAAGCATCCAGGTTGA</w:t>
            </w:r>
          </w:p>
        </w:tc>
      </w:tr>
      <w:tr w:rsidR="009C39E5" w:rsidRPr="009C39E5" w14:paraId="7709A217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A778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AB11A-qPCR-R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7845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GCACCTACAGCTCCACGATAAT</w:t>
            </w:r>
          </w:p>
        </w:tc>
      </w:tr>
      <w:tr w:rsidR="009C39E5" w:rsidRPr="009C39E5" w14:paraId="19211F1A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40F2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AB35-qPCR-F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4FAA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TACTGTTGCGTTTTGCAGACA</w:t>
            </w:r>
          </w:p>
        </w:tc>
      </w:tr>
      <w:tr w:rsidR="009C39E5" w:rsidRPr="009C39E5" w14:paraId="738F56E4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E2F7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AB35-qPCR-R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F240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CCCCGATAATACGTGGAGGTG</w:t>
            </w:r>
          </w:p>
        </w:tc>
      </w:tr>
      <w:tr w:rsidR="009C39E5" w:rsidRPr="009C39E5" w14:paraId="066D2F71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5A45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AB2B-qPCR-F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E335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GTACGACATTACAAGGCGTGA</w:t>
            </w:r>
          </w:p>
        </w:tc>
      </w:tr>
      <w:tr w:rsidR="009C39E5" w:rsidRPr="009C39E5" w14:paraId="36804395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A498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AB2B-qPCR-R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2AF2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ATGTTGGAACTAGAGTGCTGC</w:t>
            </w:r>
          </w:p>
        </w:tc>
      </w:tr>
      <w:tr w:rsidR="009C39E5" w:rsidRPr="009C39E5" w14:paraId="517B1634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7169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AB5A-qPCR-F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B186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CAAGGCCGACCTAGCAAATAA</w:t>
            </w:r>
          </w:p>
        </w:tc>
      </w:tr>
      <w:tr w:rsidR="009C39E5" w:rsidRPr="009C39E5" w14:paraId="1440484C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AF64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AB5A-qPCR-R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7BC0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GATGTTTTAGCGGATGTCTCCAT</w:t>
            </w:r>
          </w:p>
        </w:tc>
      </w:tr>
      <w:tr w:rsidR="009C39E5" w:rsidRPr="009C39E5" w14:paraId="3E3F6B85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5365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AB9A-qPCR-F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FD9F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AGGGACAACGGCGACTATC</w:t>
            </w:r>
          </w:p>
        </w:tc>
      </w:tr>
      <w:tr w:rsidR="009C39E5" w:rsidRPr="009C39E5" w14:paraId="4AD3462B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997C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AB9A-qPCR-R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E2D7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TCTGACCTATCCTCGGTAGCA</w:t>
            </w:r>
          </w:p>
        </w:tc>
      </w:tr>
      <w:tr w:rsidR="009C39E5" w:rsidRPr="009C39E5" w14:paraId="596DCE4B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C753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AB27A-qPCR-F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7D9D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GCTTTGGGAGACTCTGGTGTA</w:t>
            </w:r>
          </w:p>
        </w:tc>
      </w:tr>
      <w:tr w:rsidR="009C39E5" w:rsidRPr="009C39E5" w14:paraId="013FA8F1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006A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AB27A-qPCR-R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D54D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TCAATGCCCACTGTTGTGATAAA</w:t>
            </w:r>
          </w:p>
        </w:tc>
      </w:tr>
      <w:tr w:rsidR="009C39E5" w:rsidRPr="009C39E5" w14:paraId="5ABA13BB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E159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AB27B-qPCR-F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C4DD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TAGACTTTCGGGAAAAACGTGTG</w:t>
            </w:r>
          </w:p>
        </w:tc>
      </w:tr>
      <w:tr w:rsidR="009C39E5" w:rsidRPr="009C39E5" w14:paraId="3CAEB1DB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DC64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AB27B-qPCR-R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B641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AGAAGCTCTGTTGACTGGTGA</w:t>
            </w:r>
          </w:p>
        </w:tc>
      </w:tr>
      <w:tr w:rsidR="009C39E5" w:rsidRPr="009C39E5" w14:paraId="63A65D22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FB06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lastRenderedPageBreak/>
              <w:t>RAB7-qPCR-F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CE33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GTGTTGCTGAAGGTTATCATCCT</w:t>
            </w:r>
          </w:p>
        </w:tc>
      </w:tr>
      <w:tr w:rsidR="009C39E5" w:rsidRPr="009C39E5" w14:paraId="2DB0F92A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BCB2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AB7-qPCR-R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95E4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GCTCCTATTGTGGCTTTGTACTG</w:t>
            </w:r>
          </w:p>
        </w:tc>
      </w:tr>
      <w:tr w:rsidR="009C39E5" w:rsidRPr="009C39E5" w14:paraId="222E0000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7DFA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KT6-qPCR-F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DB4E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TGGTCACCTCAGTAGATACCAG</w:t>
            </w:r>
          </w:p>
        </w:tc>
      </w:tr>
      <w:tr w:rsidR="009C39E5" w:rsidRPr="009C39E5" w14:paraId="0CAC9D5A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D079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KT6-qPCR-R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8EF2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CTCGCTCTAACAGAGACTCCA</w:t>
            </w:r>
          </w:p>
        </w:tc>
      </w:tr>
      <w:tr w:rsidR="009C39E5" w:rsidRPr="009C39E5" w14:paraId="5BECD9BE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4B74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LIX-qPCR-F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7F19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ATCGCTGCTAAACATTACCAGTT</w:t>
            </w:r>
          </w:p>
        </w:tc>
      </w:tr>
      <w:tr w:rsidR="009C39E5" w:rsidRPr="009C39E5" w14:paraId="28C5F7EA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2AF0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LIX-qPCR-R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F5A8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AGGGTCCCAACAGTATCTGGA</w:t>
            </w:r>
          </w:p>
        </w:tc>
      </w:tr>
      <w:tr w:rsidR="009C39E5" w:rsidRPr="009C39E5" w14:paraId="0A7FDFC5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833B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TG7-qPCR-F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4342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ATGATCCCTGTAACTTAGCCCA</w:t>
            </w:r>
          </w:p>
        </w:tc>
      </w:tr>
      <w:tr w:rsidR="009C39E5" w:rsidRPr="009C39E5" w14:paraId="70261C1F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4329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TG7-qPCR-R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5762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CACGGAAGCAAACAACTTCAAC</w:t>
            </w:r>
          </w:p>
        </w:tc>
      </w:tr>
      <w:tr w:rsidR="009C39E5" w:rsidRPr="009C39E5" w14:paraId="3A73532C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C315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GKa</w:t>
            </w:r>
            <w:proofErr w:type="spellEnd"/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qPCR-F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ACCF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GGTGTGTCTCAATGATGTTTCCT</w:t>
            </w:r>
          </w:p>
        </w:tc>
      </w:tr>
      <w:tr w:rsidR="009C39E5" w:rsidRPr="009C39E5" w14:paraId="5FB8DBA8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9962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GKa</w:t>
            </w:r>
            <w:proofErr w:type="spellEnd"/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qPCR-R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3764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GTCCGTGTCGTACAGCTTGAA</w:t>
            </w:r>
          </w:p>
        </w:tc>
      </w:tr>
      <w:tr w:rsidR="009C39E5" w:rsidRPr="009C39E5" w14:paraId="505FC5D4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9E30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VAMP-qPCR-F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6F55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GAGGTTCCAGACTACTTACGGT</w:t>
            </w:r>
          </w:p>
        </w:tc>
      </w:tr>
      <w:tr w:rsidR="009C39E5" w:rsidRPr="009C39E5" w14:paraId="6D827B11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2777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VAMP-qPCR-R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C4B7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Cs w:val="21"/>
              </w:rPr>
              <w:t>GACACTTGAGAACTCGCTATTCA</w:t>
            </w:r>
          </w:p>
        </w:tc>
      </w:tr>
      <w:tr w:rsidR="009C39E5" w:rsidRPr="009C39E5" w14:paraId="33DAD13B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2C2B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SUN2-sh1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442A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CTACATGCCGACATGAATGT</w:t>
            </w:r>
          </w:p>
        </w:tc>
      </w:tr>
      <w:tr w:rsidR="009C39E5" w:rsidRPr="009C39E5" w14:paraId="145D1BCD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9355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SUN2-sh2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07FB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CGTGTTAGAAATCACTTGTT</w:t>
            </w:r>
          </w:p>
        </w:tc>
      </w:tr>
      <w:tr w:rsidR="009C39E5" w:rsidRPr="009C39E5" w14:paraId="4710BB78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455D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LYREF-sh1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DBF9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GTGGAGACAGGTGGGAAACT</w:t>
            </w:r>
          </w:p>
        </w:tc>
      </w:tr>
      <w:tr w:rsidR="009C39E5" w:rsidRPr="009C39E5" w14:paraId="738D4FF6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C687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LYREF-sh2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2460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CAAATCCGCGTGCGGAACAG</w:t>
            </w:r>
          </w:p>
        </w:tc>
      </w:tr>
      <w:tr w:rsidR="009C39E5" w:rsidRPr="009C39E5" w14:paraId="78D8A525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8F73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SUN2-sg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E4A6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CGCCATCCTCCGCGTCCTC</w:t>
            </w:r>
          </w:p>
        </w:tc>
      </w:tr>
      <w:tr w:rsidR="009C39E5" w:rsidRPr="009C39E5" w14:paraId="3A7AF872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6B69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LYREF-sg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756F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ACGCCGTTGTACTGCTTCA</w:t>
            </w:r>
          </w:p>
        </w:tc>
      </w:tr>
      <w:tr w:rsidR="009C39E5" w:rsidRPr="009C39E5" w14:paraId="623340A5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EE14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ycn</w:t>
            </w:r>
            <w:proofErr w:type="spellEnd"/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sg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45BE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TGCTCCGCGAAGCCACGGC</w:t>
            </w:r>
          </w:p>
        </w:tc>
      </w:tr>
      <w:tr w:rsidR="009C39E5" w:rsidRPr="009C39E5" w14:paraId="043E979F" w14:textId="77777777" w:rsidTr="009C39E5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3E3BD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OX10-sg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4B5C8" w14:textId="77777777" w:rsidR="009C39E5" w:rsidRPr="009C39E5" w:rsidRDefault="009C39E5" w:rsidP="009C39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39E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CTGGCGCCGTTGACGCGCA</w:t>
            </w:r>
          </w:p>
        </w:tc>
      </w:tr>
    </w:tbl>
    <w:p w14:paraId="42403CFD" w14:textId="77777777" w:rsidR="002C6945" w:rsidRPr="009C39E5" w:rsidRDefault="002C6945"/>
    <w:sectPr w:rsidR="002C6945" w:rsidRPr="009C39E5" w:rsidSect="002C69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945"/>
    <w:rsid w:val="001346AC"/>
    <w:rsid w:val="002C6945"/>
    <w:rsid w:val="002D0BC5"/>
    <w:rsid w:val="003E24F8"/>
    <w:rsid w:val="00534995"/>
    <w:rsid w:val="005F4C71"/>
    <w:rsid w:val="0074473D"/>
    <w:rsid w:val="00980DE8"/>
    <w:rsid w:val="009B28B8"/>
    <w:rsid w:val="009C39E5"/>
    <w:rsid w:val="00BA5715"/>
    <w:rsid w:val="00CE2D58"/>
    <w:rsid w:val="00E51C35"/>
    <w:rsid w:val="00E86031"/>
    <w:rsid w:val="00F3059D"/>
    <w:rsid w:val="00F40FE8"/>
    <w:rsid w:val="00F57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9F3BD"/>
  <w15:chartTrackingRefBased/>
  <w15:docId w15:val="{1AF2FD09-72AA-224C-B8AD-C5EFDC19A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76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9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90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1-26T13:36:00Z</dcterms:created>
  <dcterms:modified xsi:type="dcterms:W3CDTF">2022-03-19T10:10:00Z</dcterms:modified>
</cp:coreProperties>
</file>